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7A7FA" w14:textId="4A48D912" w:rsidR="00FA3FBA" w:rsidRDefault="00FA3FBA" w:rsidP="00A15E38">
      <w:pPr>
        <w:rPr>
          <w:rFonts w:ascii="Garamond" w:eastAsia="Times New Roman" w:hAnsi="Garamond" w:cs="Times New Roman"/>
          <w:b/>
          <w:bCs/>
          <w:szCs w:val="24"/>
        </w:rPr>
      </w:pPr>
      <w:bookmarkStart w:id="0" w:name="_GoBack"/>
      <w:bookmarkEnd w:id="0"/>
      <w:r>
        <w:rPr>
          <w:rFonts w:ascii="Garamond" w:eastAsia="Times New Roman" w:hAnsi="Garamond" w:cs="Times New Roman"/>
          <w:b/>
          <w:bCs/>
          <w:szCs w:val="24"/>
        </w:rPr>
        <w:t>Hindi interview guide</w:t>
      </w:r>
    </w:p>
    <w:p w14:paraId="15CA1770" w14:textId="1183C9FC" w:rsidR="00A15E38" w:rsidRDefault="00A15E38" w:rsidP="00A15E38">
      <w:pPr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</w:pPr>
      <w:r w:rsidRPr="00A15E38">
        <w:rPr>
          <w:rFonts w:ascii="Garamond" w:eastAsia="Times New Roman" w:hAnsi="Garamond" w:cs="Times New Roman"/>
          <w:szCs w:val="24"/>
        </w:rPr>
        <w:br/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1.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मुझे अपने बारे में बताओ: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ए। संकेत: आप कहाँ स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आप कितने समय तक वहां रहे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आपके परिवार में कितने लोग है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तुम किस तरह का काम करते हो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</w:p>
    <w:p w14:paraId="04F1EB06" w14:textId="77777777" w:rsidR="00A15E38" w:rsidRDefault="00A15E38" w:rsidP="00A15E38">
      <w:pPr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</w:pP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2.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यह पिछला साल आपके लिए कैसा रहा है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</w:p>
    <w:p w14:paraId="4FD1F5A8" w14:textId="77777777" w:rsidR="00A15E38" w:rsidRDefault="00A15E38" w:rsidP="00A15E38">
      <w:pPr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</w:pP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3.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मुझे बताएं कि आपको पहली बार अपने एचआईवी-वीएल संयोग के बारे में कैसे पता चला।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ए। संकेत: आपको कैसे पता चला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आपने कैसे सामना किया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यदि आप परिवार के सदस्यों या समुदाय के सदस्यों को सूचित करत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,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तो कैसे करे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निदान ने आपको कैसे प्रभावित किया है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,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अगर बिल्कुल भी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</w:p>
    <w:p w14:paraId="44CA1BE0" w14:textId="77777777" w:rsidR="00A15E38" w:rsidRDefault="00A15E38" w:rsidP="00A15E38">
      <w:pPr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</w:pP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4.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 xml:space="preserve">जीवन की 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doQuality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शब्द से आप क्या समझत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</w:p>
    <w:p w14:paraId="189C4528" w14:textId="77777777" w:rsidR="00A15E38" w:rsidRDefault="00A15E38" w:rsidP="00A15E38">
      <w:pPr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</w:pP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5.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आपको लगता है कि जीवन की अच्छी गुणवत्ता में कौन से कारक योगदान देत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ए। संकेत: ये कारक महत्वपूर्ण क्यों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हाल चाल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जीवन की प्रशंसा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पारिवारिक जीवन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स्वास्थ्य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पर्यावरण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6.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आप अपने जीवन की गुणवत्ता के बारे में कैसा महसूस करत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ए। संकेत: आपकी जीवित स्थिति कैसी है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निदान ने आपकी नौकरी को कैसे प्रभावित किया है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</w:p>
    <w:p w14:paraId="3E15CEC5" w14:textId="77777777" w:rsidR="00A15E38" w:rsidRDefault="00A15E38" w:rsidP="00A15E38">
      <w:pPr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</w:pP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7.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आप अपनी देखभाल और उपचार के बारे में कैसा महसूस करत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ए। संकेत: कर्मचारी कैस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क्या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,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अगर कुछ भी हो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,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तो क्या आप अपनी देखभाल और उपचार के बारे में कुछ भी बदल सकत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</w:p>
    <w:p w14:paraId="65AA4118" w14:textId="77777777" w:rsidR="00A15E38" w:rsidRPr="00A15E38" w:rsidRDefault="00A15E38" w:rsidP="00A15E38">
      <w:pPr>
        <w:rPr>
          <w:rFonts w:ascii="Garamond" w:eastAsia="Times New Roman" w:hAnsi="Garamond" w:cs="Times New Roman"/>
          <w:szCs w:val="24"/>
        </w:rPr>
      </w:pP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8.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जीवन से आपके लक्ष्य और अपेक्षाएं क्या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ए। संकेत: क्या निदान के बाद से ये बदल गए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 xml:space="preserve">? </w:t>
      </w:r>
      <w:r w:rsidRPr="00A15E38">
        <w:rPr>
          <w:rFonts w:ascii="Garamond" w:eastAsia="Times New Roman" w:hAnsi="Garamond" w:cs="Mangal"/>
          <w:color w:val="222222"/>
          <w:szCs w:val="24"/>
          <w:shd w:val="clear" w:color="auto" w:fill="F8F9FA"/>
          <w:cs/>
        </w:rPr>
        <w:t>आप भविष्य के बारे में कैसा महसूस करते हैं</w:t>
      </w:r>
      <w:r w:rsidRPr="00A15E38">
        <w:rPr>
          <w:rFonts w:ascii="Garamond" w:eastAsia="Times New Roman" w:hAnsi="Garamond" w:cs="Times New Roman"/>
          <w:color w:val="222222"/>
          <w:szCs w:val="24"/>
          <w:shd w:val="clear" w:color="auto" w:fill="F8F9FA"/>
        </w:rPr>
        <w:t>?</w:t>
      </w:r>
    </w:p>
    <w:p w14:paraId="4F901447" w14:textId="77777777" w:rsidR="002B5BC3" w:rsidRPr="00A15E38" w:rsidRDefault="00E94CDE">
      <w:pPr>
        <w:rPr>
          <w:rFonts w:ascii="Garamond" w:hAnsi="Garamond"/>
          <w:szCs w:val="24"/>
        </w:rPr>
      </w:pPr>
    </w:p>
    <w:sectPr w:rsidR="002B5BC3" w:rsidRPr="00A15E38" w:rsidSect="00DE503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E38"/>
    <w:rsid w:val="006365FF"/>
    <w:rsid w:val="00A15E38"/>
    <w:rsid w:val="00DE503A"/>
    <w:rsid w:val="00E94CDE"/>
    <w:rsid w:val="00FA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8C2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1"/>
        <w:lang w:val="en-US" w:eastAsia="ja-JP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8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Macintosh Word</Application>
  <DocSecurity>0</DocSecurity>
  <Lines>8</Lines>
  <Paragraphs>2</Paragraphs>
  <ScaleCrop>false</ScaleCrop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Nair</dc:creator>
  <cp:keywords/>
  <dc:description/>
  <cp:lastModifiedBy>Mohit Nair</cp:lastModifiedBy>
  <cp:revision>3</cp:revision>
  <dcterms:created xsi:type="dcterms:W3CDTF">2019-11-14T16:38:00Z</dcterms:created>
  <dcterms:modified xsi:type="dcterms:W3CDTF">2019-11-16T00:09:00Z</dcterms:modified>
</cp:coreProperties>
</file>